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4F" w:rsidRDefault="00771B4F" w:rsidP="00771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65CDA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771B4F">
        <w:rPr>
          <w:rFonts w:ascii="Times New Roman" w:hAnsi="Times New Roman"/>
          <w:sz w:val="24"/>
          <w:szCs w:val="24"/>
          <w:lang w:val="en-US"/>
        </w:rPr>
        <w:t>Results for the 454 sequencing runs</w:t>
      </w:r>
    </w:p>
    <w:p w:rsidR="00771B4F" w:rsidRPr="00665CDA" w:rsidRDefault="00771B4F" w:rsidP="00771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4189"/>
        <w:gridCol w:w="2358"/>
        <w:gridCol w:w="2173"/>
      </w:tblGrid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ta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uit at 217 DPA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Z at 217 DPA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216,418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207,078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Raw nucleotides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76,644,620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78,507,372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Clean and processed reads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199,075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198,382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Clean nucleotides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72,866,923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75,914,989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number of </w:t>
            </w: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7,681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11,381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verage </w:t>
            </w: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ize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921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tabs>
                <w:tab w:val="left" w:pos="1765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number of </w:t>
            </w: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isotigs</w:t>
            </w:r>
            <w:proofErr w:type="spellEnd"/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eastAsia="es-ES"/>
              </w:rPr>
              <w:t>7,003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10,045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tabs>
                <w:tab w:val="left" w:pos="1765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otal number of annotated </w:t>
            </w: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isotigs</w:t>
            </w:r>
            <w:proofErr w:type="spellEnd"/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eastAsia="es-ES"/>
              </w:rPr>
              <w:t>6,533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9,138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tabs>
                <w:tab w:val="left" w:pos="1765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UniProt</w:t>
            </w:r>
            <w:proofErr w:type="spellEnd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dentities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eastAsia="es-ES"/>
              </w:rPr>
              <w:t>4,219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5,920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UniProt</w:t>
            </w:r>
            <w:proofErr w:type="spellEnd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dentities annotated with GO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eastAsia="es-ES"/>
              </w:rPr>
              <w:t>3,055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4,378</w:t>
            </w:r>
          </w:p>
        </w:tc>
      </w:tr>
      <w:tr w:rsidR="00771B4F" w:rsidRPr="00665CDA" w:rsidTr="00880397">
        <w:trPr>
          <w:trHeight w:hRule="exact" w:val="284"/>
        </w:trPr>
        <w:tc>
          <w:tcPr>
            <w:tcW w:w="240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UniProt</w:t>
            </w:r>
            <w:proofErr w:type="spellEnd"/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dentities annotated with EC number</w:t>
            </w:r>
          </w:p>
        </w:tc>
        <w:tc>
          <w:tcPr>
            <w:tcW w:w="1352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eastAsia="es-ES"/>
              </w:rPr>
              <w:t>615</w:t>
            </w:r>
          </w:p>
        </w:tc>
        <w:tc>
          <w:tcPr>
            <w:tcW w:w="1246" w:type="pct"/>
            <w:vAlign w:val="bottom"/>
          </w:tcPr>
          <w:p w:rsidR="00771B4F" w:rsidRPr="00665CDA" w:rsidRDefault="00771B4F" w:rsidP="0088039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65CDA">
              <w:rPr>
                <w:rFonts w:ascii="Times New Roman" w:hAnsi="Times New Roman"/>
                <w:sz w:val="24"/>
                <w:szCs w:val="24"/>
                <w:lang w:val="en-US"/>
              </w:rPr>
              <w:t>827</w:t>
            </w:r>
          </w:p>
        </w:tc>
      </w:tr>
    </w:tbl>
    <w:p w:rsidR="00771B4F" w:rsidRDefault="00771B4F" w:rsidP="00771B4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es-ES"/>
        </w:rPr>
      </w:pPr>
    </w:p>
    <w:p w:rsidR="00413D61" w:rsidRDefault="00775579"/>
    <w:sectPr w:rsidR="00413D61" w:rsidSect="00A469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1B4F"/>
    <w:rsid w:val="00644CC4"/>
    <w:rsid w:val="00771B4F"/>
    <w:rsid w:val="00775579"/>
    <w:rsid w:val="00A46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4F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50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carmen</dc:creator>
  <cp:lastModifiedBy>Maricarmen</cp:lastModifiedBy>
  <cp:revision>2</cp:revision>
  <dcterms:created xsi:type="dcterms:W3CDTF">2013-10-05T10:23:00Z</dcterms:created>
  <dcterms:modified xsi:type="dcterms:W3CDTF">2013-10-07T11:39:00Z</dcterms:modified>
</cp:coreProperties>
</file>